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339AC" w14:textId="6931EC39" w:rsidR="00790451" w:rsidRDefault="004C16C5" w:rsidP="00790451">
      <w:pPr>
        <w:spacing w:before="240" w:line="480" w:lineRule="auto"/>
        <w:jc w:val="both"/>
        <w:rPr>
          <w:rFonts w:ascii="Calibri" w:hAnsi="Calibri" w:cs="Times New Roman"/>
          <w:color w:val="000000" w:themeColor="text1"/>
          <w:sz w:val="24"/>
          <w:szCs w:val="24"/>
          <w:lang w:val="en-GB"/>
        </w:rPr>
      </w:pPr>
      <w:r>
        <w:rPr>
          <w:rFonts w:ascii="Calibri" w:hAnsi="Calibri" w:cs="Times New Roman"/>
          <w:b/>
          <w:sz w:val="24"/>
          <w:szCs w:val="24"/>
          <w:lang w:val="en-GB"/>
        </w:rPr>
        <w:t>Table S2</w:t>
      </w:r>
      <w:r w:rsidR="00790451" w:rsidRPr="008463D1">
        <w:rPr>
          <w:rFonts w:ascii="Calibri" w:hAnsi="Calibri" w:cs="Times New Roman"/>
          <w:sz w:val="24"/>
          <w:szCs w:val="24"/>
          <w:lang w:val="en-GB"/>
        </w:rPr>
        <w:t xml:space="preserve">. </w:t>
      </w:r>
      <w:r w:rsidR="00790451">
        <w:rPr>
          <w:rFonts w:ascii="Calibri" w:hAnsi="Calibri" w:cs="Times New Roman"/>
          <w:sz w:val="24"/>
          <w:szCs w:val="24"/>
          <w:lang w:val="en-GB"/>
        </w:rPr>
        <w:t>C</w:t>
      </w:r>
      <w:r w:rsidR="00790451" w:rsidRPr="008463D1">
        <w:rPr>
          <w:rFonts w:ascii="Calibri" w:hAnsi="Calibri" w:cs="Times New Roman"/>
          <w:sz w:val="24"/>
          <w:szCs w:val="24"/>
          <w:lang w:val="en-GB"/>
        </w:rPr>
        <w:t xml:space="preserve">ellular and 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extracellular levels 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of the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phytohormones</w:t>
      </w:r>
      <w:proofErr w:type="spellEnd"/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IAA, ABA, JA, GA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, GA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IBA and ZT of 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the lichen-forming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lgae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</w:t>
      </w:r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A. </w:t>
      </w:r>
      <w:proofErr w:type="spellStart"/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glomerata</w:t>
      </w:r>
      <w:proofErr w:type="spellEnd"/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, </w:t>
      </w:r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T. </w:t>
      </w:r>
      <w:proofErr w:type="spellStart"/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decolorans</w:t>
      </w:r>
      <w:proofErr w:type="spellEnd"/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nd</w:t>
      </w:r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90451" w:rsidRPr="00203ED7">
        <w:rPr>
          <w:rFonts w:ascii="Calibri" w:hAnsi="Calibri" w:cs="Times New Roman"/>
          <w:i/>
          <w:color w:val="000000" w:themeColor="text1"/>
          <w:sz w:val="24"/>
          <w:szCs w:val="24"/>
          <w:lang w:val="en-GB"/>
        </w:rPr>
        <w:t>Trebouxia</w:t>
      </w:r>
      <w:proofErr w:type="spellEnd"/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sp.,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after 7 days of exposure to 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ifferent treatments. 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L, dim light; 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HL, high light; DL+DH, de-rehydration cycle under dim light; HL+DH, </w:t>
      </w:r>
      <w:r w:rsidR="00790451" w:rsidRPr="00821DD0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de-rehydration cycle under 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high</w:t>
      </w:r>
      <w:r w:rsidR="00790451" w:rsidRPr="00821DD0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light</w:t>
      </w:r>
      <w:r w:rsidR="0079045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; 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subscript letters C and E denote cellular and extracellular </w:t>
      </w:r>
      <w:proofErr w:type="spellStart"/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phytohormone</w:t>
      </w:r>
      <w:proofErr w:type="spellEnd"/>
      <w:r w:rsidR="00790451" w:rsidRPr="00DD39B8" w:rsidDel="00503C81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 xml:space="preserve"> </w:t>
      </w:r>
      <w:r w:rsidR="00790451" w:rsidRPr="00DD39B8">
        <w:rPr>
          <w:rFonts w:ascii="Calibri" w:hAnsi="Calibri" w:cs="Times New Roman"/>
          <w:color w:val="000000" w:themeColor="text1"/>
          <w:sz w:val="24"/>
          <w:szCs w:val="24"/>
          <w:lang w:val="en-GB"/>
        </w:rPr>
        <w:t>levels, respectively, normalized to algal dry mass (DM).</w:t>
      </w:r>
    </w:p>
    <w:tbl>
      <w:tblPr>
        <w:tblW w:w="75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7"/>
        <w:gridCol w:w="1206"/>
        <w:gridCol w:w="2126"/>
        <w:gridCol w:w="1701"/>
        <w:gridCol w:w="142"/>
        <w:gridCol w:w="1701"/>
      </w:tblGrid>
      <w:tr w:rsidR="0038523A" w:rsidRPr="00790451" w14:paraId="0B84889C" w14:textId="77777777" w:rsidTr="00DC1545">
        <w:trPr>
          <w:trHeight w:val="351"/>
        </w:trPr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5D00C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Speci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B20C4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A. glomerat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4F93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T. decolorans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8753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i/>
                <w:iCs/>
                <w:color w:val="000000"/>
                <w:kern w:val="24"/>
                <w:lang w:eastAsia="de-AT"/>
              </w:rPr>
              <w:t>Trebouxia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sp.</w:t>
            </w:r>
          </w:p>
        </w:tc>
      </w:tr>
      <w:tr w:rsidR="0038523A" w:rsidRPr="00790451" w14:paraId="2B88F348" w14:textId="77777777" w:rsidTr="00DC1545">
        <w:trPr>
          <w:trHeight w:val="351"/>
        </w:trPr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977CC" w14:textId="77777777" w:rsidR="0038523A" w:rsidRPr="00790451" w:rsidRDefault="0038523A" w:rsidP="00DC1545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Phytohormone</w:t>
            </w:r>
          </w:p>
          <w:p w14:paraId="2CF5D6FB" w14:textId="77777777" w:rsidR="0038523A" w:rsidRPr="00790451" w:rsidRDefault="0038523A" w:rsidP="00DC1545">
            <w:pPr>
              <w:spacing w:after="0" w:line="240" w:lineRule="auto"/>
              <w:jc w:val="right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Treatment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5170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</w:p>
          <w:p w14:paraId="6B922C94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lang w:eastAsia="de-AT"/>
              </w:rPr>
              <w:t>Mean ± S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5287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</w:p>
          <w:p w14:paraId="63AE636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lang w:eastAsia="de-AT"/>
              </w:rPr>
              <w:t xml:space="preserve">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lang w:eastAsia="de-AT"/>
              </w:rPr>
              <w:t>g</w:t>
            </w:r>
            <w:r>
              <w:rPr>
                <w:rFonts w:eastAsia="Times New Roman" w:cstheme="minorHAnsi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lang w:eastAsia="de-AT"/>
              </w:rPr>
              <w:t>DM</w:t>
            </w:r>
            <w:r w:rsidRPr="00790451">
              <w:rPr>
                <w:rFonts w:eastAsia="Times New Roman" w:cstheme="minorHAnsi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lang w:eastAsia="de-AT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932A7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</w:tr>
      <w:tr w:rsidR="0038523A" w:rsidRPr="00790451" w14:paraId="4728160D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FE9D6F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IA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 DW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98CD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E14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21 ± 0.0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B647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19 ± 0.05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9225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20 ± 0.03</w:t>
            </w:r>
          </w:p>
        </w:tc>
      </w:tr>
      <w:tr w:rsidR="0038523A" w:rsidRPr="00790451" w14:paraId="6D9BB5CD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2DE31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2E61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2474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67 ± 0.42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5C58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52 ± 0.14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808F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3.53 ± 0.61</w:t>
            </w:r>
          </w:p>
        </w:tc>
      </w:tr>
      <w:tr w:rsidR="0038523A" w:rsidRPr="00790451" w14:paraId="75255AA7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A78C8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8352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BB7E3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3.61 ± 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A6B6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93 ± 1.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877B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3.51 ± 0.52</w:t>
            </w:r>
          </w:p>
        </w:tc>
      </w:tr>
      <w:tr w:rsidR="0038523A" w:rsidRPr="00790451" w14:paraId="1497A84B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3BB32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130D3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AE95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8.02 ± 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59A0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89 ± 1.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2AA9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7.90 ± 3.30</w:t>
            </w:r>
          </w:p>
        </w:tc>
      </w:tr>
      <w:tr w:rsidR="0038523A" w:rsidRPr="00790451" w14:paraId="58C8736D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010A0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A999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45E4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3.76 ± 0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08FE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58 ± 1.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D2B7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3.02 ± 0.74</w:t>
            </w:r>
          </w:p>
        </w:tc>
      </w:tr>
      <w:tr w:rsidR="0038523A" w:rsidRPr="00790451" w14:paraId="5FC0E52B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D01139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AB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 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9260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5A24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8 ± 0.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F6AA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BD2C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2 ± 0.00</w:t>
            </w:r>
          </w:p>
        </w:tc>
      </w:tr>
      <w:tr w:rsidR="0038523A" w:rsidRPr="00790451" w14:paraId="151F3EE2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47F29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F07E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E479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41 ± 0.32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D213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09 ± 0.29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FAE5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76 ± 0.11</w:t>
            </w:r>
          </w:p>
        </w:tc>
      </w:tr>
      <w:tr w:rsidR="0038523A" w:rsidRPr="00790451" w14:paraId="6D6AA1D3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C1554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B1E5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6EB5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79 ± 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FEB6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14 ± 0.4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6DD7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34 ± 0.18</w:t>
            </w:r>
          </w:p>
        </w:tc>
      </w:tr>
      <w:tr w:rsidR="0038523A" w:rsidRPr="00790451" w14:paraId="2282C798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F1111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E84E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E6A7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2.90 ± 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62B9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52 ± 0.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2548E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28 ± 0.04</w:t>
            </w:r>
          </w:p>
        </w:tc>
      </w:tr>
      <w:tr w:rsidR="0038523A" w:rsidRPr="00790451" w14:paraId="3B950653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FDD4D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9869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D7B3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82 ± 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BD7F3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1.27 ± 0.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8544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57 ± 0.09</w:t>
            </w:r>
          </w:p>
        </w:tc>
      </w:tr>
      <w:tr w:rsidR="0038523A" w:rsidRPr="00790451" w14:paraId="1EA8FEBF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F20674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J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719C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50BA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E267E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79B9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550CDEFC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1A7C6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E2E3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00BA4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B384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A708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</w:tr>
      <w:tr w:rsidR="0038523A" w:rsidRPr="00790451" w14:paraId="01CF51BE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35CDC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E52A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62F6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6698E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C10D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1</w:t>
            </w:r>
          </w:p>
        </w:tc>
      </w:tr>
      <w:tr w:rsidR="0038523A" w:rsidRPr="00790451" w14:paraId="694C45BB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F91A3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02C2C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63AD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C722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4C59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38523A" w:rsidRPr="00790451" w14:paraId="3D2CB48E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C1304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2528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3CE5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0CC2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401F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38523A" w:rsidRPr="00790451" w14:paraId="15D7AC2A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717722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GA3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3B98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07AA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D5A7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54BB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07EEB6F0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48F91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46C03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0B41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999B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AE6A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10 ± 0.02</w:t>
            </w:r>
          </w:p>
        </w:tc>
      </w:tr>
      <w:tr w:rsidR="0038523A" w:rsidRPr="00790451" w14:paraId="0284329E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CBFBF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4E2D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E637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98EB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5B45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2 ± 0.01</w:t>
            </w:r>
          </w:p>
        </w:tc>
      </w:tr>
      <w:tr w:rsidR="0038523A" w:rsidRPr="00790451" w14:paraId="270025B1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6960A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6D1C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AAF7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A187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A25F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22 ± 0.03</w:t>
            </w:r>
          </w:p>
        </w:tc>
      </w:tr>
      <w:tr w:rsidR="0038523A" w:rsidRPr="00790451" w14:paraId="7AF5ECC3" w14:textId="77777777" w:rsidTr="00DC1545">
        <w:trPr>
          <w:trHeight w:val="312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2B591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C535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61E6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826A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0F14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23 ± 0.04</w:t>
            </w:r>
          </w:p>
        </w:tc>
      </w:tr>
      <w:tr w:rsidR="0038523A" w:rsidRPr="00790451" w14:paraId="36371E7E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788F44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lastRenderedPageBreak/>
              <w:t xml:space="preserve">GA4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0BA0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DCE7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6E4A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FB03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3EA35AFA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9A7AE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2AB3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DB5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F4BF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1F9A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1CB4CD38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60476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5DBF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455F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1D5C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2AA8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5A49A3B1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1ACD3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FF1A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61C5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AD1F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58A5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68CC76BD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9A6F3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6967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7131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36A1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9B1F3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2DC35DCF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06F42B1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IBA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609E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739D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1B84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856B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4 ± 0.09</w:t>
            </w:r>
          </w:p>
        </w:tc>
      </w:tr>
      <w:tr w:rsidR="0038523A" w:rsidRPr="00790451" w14:paraId="765DC4DC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291EF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55F7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BD8F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FE7F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35702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38523A" w:rsidRPr="00790451" w14:paraId="396874F1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623A9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2C810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1D41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2851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8C48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38523A" w:rsidRPr="00790451" w14:paraId="1CDFDB3C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B0BBA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DD80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56F5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C4A1E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45CFB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</w:tr>
      <w:tr w:rsidR="0038523A" w:rsidRPr="00790451" w14:paraId="1FD503C5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A3C4D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835F4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AC5A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C923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25B4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0.01 ± 0.00</w:t>
            </w:r>
          </w:p>
        </w:tc>
      </w:tr>
      <w:tr w:rsidR="0038523A" w:rsidRPr="00790451" w14:paraId="5D4FDC4D" w14:textId="77777777" w:rsidTr="00DC1545">
        <w:trPr>
          <w:trHeight w:val="301"/>
        </w:trPr>
        <w:tc>
          <w:tcPr>
            <w:tcW w:w="6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9FE66F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ZT [nmol 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●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g</w:t>
            </w:r>
            <w:r>
              <w:rPr>
                <w:rFonts w:eastAsia="Times New Roman" w:cstheme="minorHAnsi"/>
                <w:color w:val="000000"/>
                <w:kern w:val="24"/>
                <w:lang w:eastAsia="de-AT"/>
              </w:rPr>
              <w:t xml:space="preserve"> 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DM</w:t>
            </w:r>
            <w:r w:rsidRPr="00790451">
              <w:rPr>
                <w:rFonts w:eastAsia="Times New Roman" w:cstheme="minorHAnsi"/>
                <w:color w:val="000000"/>
                <w:kern w:val="24"/>
                <w:position w:val="5"/>
                <w:vertAlign w:val="superscript"/>
                <w:lang w:eastAsia="de-AT"/>
              </w:rPr>
              <w:t>-1</w:t>
            </w: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]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1201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9170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641DC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Traces &lt; 0.01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983BD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3B0FFCC3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34C5D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5762E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3C037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1E16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1546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571DE5D1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09CA7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6AE5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C6E8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8AF6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D8FAF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3BC74569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67A70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3E9A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D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7E378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E3BBA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60CD6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  <w:tr w:rsidR="0038523A" w:rsidRPr="00790451" w14:paraId="67815151" w14:textId="77777777" w:rsidTr="00DC1545">
        <w:trPr>
          <w:trHeight w:val="301"/>
        </w:trPr>
        <w:tc>
          <w:tcPr>
            <w:tcW w:w="6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E948D" w14:textId="77777777" w:rsidR="0038523A" w:rsidRPr="00790451" w:rsidRDefault="0038523A" w:rsidP="00DC1545">
            <w:pPr>
              <w:spacing w:after="0" w:line="240" w:lineRule="auto"/>
              <w:rPr>
                <w:rFonts w:eastAsia="Times New Roman" w:cstheme="minorHAnsi"/>
                <w:lang w:eastAsia="de-AT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5C30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lang w:eastAsia="de-AT"/>
              </w:rPr>
              <w:t>HL+DH</w:t>
            </w:r>
            <w:r w:rsidRPr="00790451">
              <w:rPr>
                <w:rFonts w:eastAsia="Times New Roman" w:cstheme="minorHAnsi"/>
                <w:b/>
                <w:bCs/>
                <w:color w:val="000000"/>
                <w:kern w:val="24"/>
                <w:position w:val="-4"/>
                <w:vertAlign w:val="subscript"/>
                <w:lang w:eastAsia="de-AT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7F3A1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A4CA5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B11A9" w14:textId="77777777" w:rsidR="0038523A" w:rsidRPr="00790451" w:rsidRDefault="0038523A" w:rsidP="00DC1545">
            <w:pPr>
              <w:spacing w:after="0" w:line="240" w:lineRule="auto"/>
              <w:jc w:val="center"/>
              <w:rPr>
                <w:rFonts w:eastAsia="Times New Roman" w:cstheme="minorHAnsi"/>
                <w:lang w:eastAsia="de-AT"/>
              </w:rPr>
            </w:pPr>
            <w:r w:rsidRPr="00790451">
              <w:rPr>
                <w:rFonts w:eastAsia="Times New Roman" w:cstheme="minorHAnsi"/>
                <w:color w:val="000000"/>
                <w:kern w:val="24"/>
                <w:lang w:eastAsia="de-AT"/>
              </w:rPr>
              <w:t>≤ LOD</w:t>
            </w:r>
          </w:p>
        </w:tc>
      </w:tr>
    </w:tbl>
    <w:p w14:paraId="49786189" w14:textId="77777777" w:rsidR="00790451" w:rsidRPr="00790451" w:rsidRDefault="00790451">
      <w:pPr>
        <w:rPr>
          <w:lang w:val="en-GB"/>
        </w:rPr>
      </w:pPr>
      <w:bookmarkStart w:id="0" w:name="_GoBack"/>
      <w:bookmarkEnd w:id="0"/>
    </w:p>
    <w:sectPr w:rsidR="00790451" w:rsidRPr="007904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451"/>
    <w:rsid w:val="0038523A"/>
    <w:rsid w:val="004C16C5"/>
    <w:rsid w:val="00790451"/>
    <w:rsid w:val="00992E55"/>
    <w:rsid w:val="00BF23A2"/>
    <w:rsid w:val="00E1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21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90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9045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9045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90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9045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9045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4998</_dlc_DocId>
    <_dlc_DocIdUrl xmlns="d8d98f28-b75f-4dd9-98d0-511816cc851e">
      <Url>https://sp.uibk.ac.at/institute/botanik/fpb/biochemistry/_layouts/15/DocIdRedir.aspx?ID=MHKECK5ZWVYM-1896852106-4998</Url>
      <Description>MHKECK5ZWVYM-1896852106-4998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B590AC-2E9C-4477-8C5B-DF31D0AC9C2C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27A0C31-FDF7-45B8-BE89-E9E53C5DFC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431208-6421-4FE4-9553-2D975185110C}">
  <ds:schemaRefs>
    <ds:schemaRef ds:uri="http://schemas.microsoft.com/office/2006/metadata/properties"/>
    <ds:schemaRef ds:uri="http://schemas.microsoft.com/office/infopath/2007/PartnerControls"/>
    <ds:schemaRef ds:uri="d8d98f28-b75f-4dd9-98d0-511816cc851e"/>
  </ds:schemaRefs>
</ds:datastoreItem>
</file>

<file path=customXml/itemProps4.xml><?xml version="1.0" encoding="utf-8"?>
<ds:datastoreItem xmlns:ds="http://schemas.openxmlformats.org/officeDocument/2006/customXml" ds:itemID="{88364E07-1469-422F-AB98-9573ABBB2D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, Gregor Andreas</dc:creator>
  <cp:keywords/>
  <dc:description/>
  <cp:lastModifiedBy>Reviewer</cp:lastModifiedBy>
  <cp:revision>6</cp:revision>
  <dcterms:created xsi:type="dcterms:W3CDTF">2020-04-20T10:43:00Z</dcterms:created>
  <dcterms:modified xsi:type="dcterms:W3CDTF">2020-05-05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b925df17-d3ee-49d3-baae-6277601e6275</vt:lpwstr>
  </property>
</Properties>
</file>